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4E3F9" w14:textId="7B736FC1" w:rsidR="00721128" w:rsidRPr="00721128" w:rsidRDefault="00721128" w:rsidP="00721128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bookmarkEnd w:id="0"/>
      <w:r w:rsidRPr="0072112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Methods</w:t>
      </w:r>
    </w:p>
    <w:p w14:paraId="3E9CFCCE" w14:textId="2C7BA70A" w:rsidR="005B4D0A" w:rsidRPr="004F7AD2" w:rsidRDefault="005B4D0A" w:rsidP="0057595D">
      <w:pPr>
        <w:widowControl/>
        <w:shd w:val="clear" w:color="auto" w:fill="FFFFFF"/>
        <w:spacing w:after="144" w:line="360" w:lineRule="auto"/>
        <w:ind w:firstLine="420"/>
        <w:textAlignment w:val="baseline"/>
        <w:outlineLvl w:val="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3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asurement of mitochondrial bioenergetic function by extracellular flux (XF) analysis</w:t>
      </w:r>
      <w:r w:rsidR="005759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The XF96 Extracellular Flux Analyzer (Seahorse Bioscience, Billerica, MA, USA) was used to measure the rate changes in extracellular flux of dissolved O</w:t>
      </w:r>
      <w:r w:rsidRPr="00181A5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 and protons in the medium immediately surrounding the adherent intact cells cultured on a XF96-well microplate (Seahorse Bioscience). The </w:t>
      </w:r>
      <w:r w:rsidRPr="002273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H-SY5Y cells 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mary astrocytes were seeded in XF96-well microplates at </w:t>
      </w:r>
      <w:r w:rsidRPr="002273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.0×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226D7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 cells/well (0.32 c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</w:t>
      </w:r>
      <w:r w:rsidRPr="002273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0 µ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MEM </w:t>
      </w:r>
      <w:r w:rsidRPr="002273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r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DMEM/F12 medium with 10% FBS and incubated at 37°C with 5% CO</w:t>
      </w:r>
      <w:r w:rsidRPr="00181A5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 for 24 h. The </w:t>
      </w:r>
      <w:r w:rsidRPr="002273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H-SY5Y cells 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rimary astrocytes were then treated as described above. The medium was removed and replaced with assay medium 1 h prior to the beginning of the assay and maintained at 37°C. the mitochondrial oxygen consumption rates (OCRs) were measured using the XF Cell Mito Stress Test kit (Seahorse Bioscience), and the following were sequentially added to each well: oligomycin (1 µM, blocker of the mitochondrial complex V, inhibiting the electron chain from being coupled to ATP synthesis), FCCP (</w:t>
      </w:r>
      <w:r w:rsidRPr="002273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 µM, an uncoupling agent which allows maximum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electron transport) and rotenone (1 µM, mitochondrial complex I blocker which eliminates mitochondrial respiration)</w:t>
      </w:r>
      <w:r w:rsidRPr="002273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021EDE05" w14:textId="1F9B864B" w:rsidR="00721128" w:rsidRPr="002273ED" w:rsidRDefault="00721128" w:rsidP="0057595D">
      <w:pPr>
        <w:pStyle w:val="BodyText"/>
        <w:spacing w:before="30" w:line="360" w:lineRule="auto"/>
        <w:ind w:right="2" w:firstLine="4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73ED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CCK8 assay</w:t>
      </w:r>
      <w:r w:rsidR="0057595D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273ED">
        <w:rPr>
          <w:rStyle w:val="fontstyle01"/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  <w:t>C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s were seeded in 96-well plates at a density of </w:t>
      </w:r>
      <w:r w:rsidRPr="002273ED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4000 </w:t>
      </w:r>
      <w:r w:rsidRPr="002273ED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 xml:space="preserve">cells </w:t>
      </w:r>
      <w:r w:rsidRPr="002273ED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per </w:t>
      </w:r>
      <w:r w:rsidRPr="002273ED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 xml:space="preserve">well. After </w:t>
      </w:r>
      <w:r w:rsidRPr="002273E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>12 h,</w:t>
      </w:r>
      <w:r w:rsidRPr="002273ED">
        <w:rPr>
          <w:rFonts w:ascii="Times New Roman" w:eastAsiaTheme="minorEastAsia" w:hAnsi="Times New Roman" w:cs="Times New Roman"/>
          <w:color w:val="000000" w:themeColor="text1"/>
          <w:spacing w:val="1"/>
          <w:sz w:val="24"/>
          <w:szCs w:val="24"/>
          <w:lang w:eastAsia="zh-CN"/>
        </w:rPr>
        <w:t xml:space="preserve"> </w:t>
      </w:r>
      <w:r w:rsidRPr="002273ED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>MPP</w:t>
      </w:r>
      <w:r w:rsidRPr="002273ED">
        <w:rPr>
          <w:rFonts w:ascii="Times New Roman" w:hAnsi="Times New Roman" w:cs="Times New Roman"/>
          <w:color w:val="000000" w:themeColor="text1"/>
          <w:spacing w:val="3"/>
          <w:sz w:val="24"/>
          <w:szCs w:val="24"/>
          <w:vertAlign w:val="superscript"/>
        </w:rPr>
        <w:t>+</w:t>
      </w:r>
      <w:r w:rsidRPr="002273ED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 xml:space="preserve"> </w:t>
      </w:r>
      <w:r w:rsidRPr="002273ED">
        <w:rPr>
          <w:rFonts w:ascii="Times New Roman" w:hAnsi="Times New Roman" w:cs="Times New Roman"/>
          <w:color w:val="000000" w:themeColor="text1"/>
          <w:spacing w:val="5"/>
          <w:sz w:val="24"/>
          <w:szCs w:val="24"/>
        </w:rPr>
        <w:t xml:space="preserve">and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 concentrations of </w:t>
      </w:r>
      <w:r w:rsidRPr="002273ED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  <w:t>A320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2273ED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  <w:t>A320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dded 30 min </w:t>
      </w:r>
      <w:r w:rsidRPr="002273E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before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MPP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2273E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were added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the </w:t>
      </w:r>
      <w:r w:rsidRPr="002273E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wells (three replicates </w:t>
      </w:r>
      <w:r w:rsidRPr="002273ED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for</w:t>
      </w:r>
      <w:r w:rsidRPr="002273ED">
        <w:rPr>
          <w:rFonts w:ascii="Times New Roman" w:eastAsiaTheme="minorEastAsia" w:hAnsi="Times New Roman" w:cs="Times New Roman"/>
          <w:color w:val="000000" w:themeColor="text1"/>
          <w:spacing w:val="50"/>
          <w:sz w:val="24"/>
          <w:szCs w:val="24"/>
          <w:lang w:eastAsia="zh-CN"/>
        </w:rPr>
        <w:t xml:space="preserve">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each group)</w:t>
      </w:r>
      <w:r w:rsidRPr="002273ED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eastAsia="zh-CN"/>
        </w:rPr>
        <w:t xml:space="preserve"> for 24 h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riefly, the cells were rinsed with PBS, and </w:t>
      </w:r>
      <w:r w:rsidRPr="002273ED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  <w:t>1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μL CCK8 was </w:t>
      </w:r>
      <w:r w:rsidRPr="002273E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added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Pr="002273ED">
        <w:rPr>
          <w:rFonts w:ascii="Times New Roman" w:hAnsi="Times New Roman" w:cs="Times New Roman"/>
          <w:color w:val="000000" w:themeColor="text1"/>
          <w:spacing w:val="1"/>
          <w:sz w:val="24"/>
          <w:szCs w:val="24"/>
        </w:rPr>
        <w:t xml:space="preserve">each well.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273ED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plates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incubated at 37°C for an additional </w:t>
      </w:r>
      <w:r w:rsidRPr="002273ED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  <w:t>1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. The absorbance was measured at </w:t>
      </w:r>
      <w:r w:rsidRPr="002273ED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  <w:t>45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0 nm using a</w:t>
      </w:r>
      <w:r w:rsidRPr="002273ED">
        <w:rPr>
          <w:rFonts w:ascii="Times New Roman" w:hAnsi="Times New Roman" w:cs="Times New Roman"/>
          <w:color w:val="000000" w:themeColor="text1"/>
          <w:spacing w:val="6"/>
          <w:sz w:val="24"/>
          <w:szCs w:val="24"/>
        </w:rPr>
        <w:t xml:space="preserve">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spectrophotometer.</w:t>
      </w:r>
    </w:p>
    <w:p w14:paraId="7F8149B2" w14:textId="77777777" w:rsidR="0057595D" w:rsidRDefault="0057595D" w:rsidP="0072112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23DDA4C" w14:textId="19885E6F" w:rsidR="00721128" w:rsidRPr="0057595D" w:rsidRDefault="00721128" w:rsidP="0057595D">
      <w:pPr>
        <w:spacing w:line="360" w:lineRule="auto"/>
        <w:ind w:firstLine="4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273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asurement of ROS</w:t>
      </w:r>
      <w:r w:rsidRPr="002273E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and MDA</w:t>
      </w:r>
      <w:r w:rsidR="005759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Formation of ROS was evaluated using 2’, 7’-dichloroﬂuorescein d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etate (DCFH-DA, Sigma), a membrane-permeable probe de-esteriﬁed intracellularly. Upon oxidation by ROS, DCFH yields the highly ﬂuorescent product dichloroﬂuorescei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fter treatment of listed reagents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 h, cells were loaded with DCFH-DA (50 µM) in Dulbecco’s modiﬁed Eagle’s medium for 60 min in the dark and ﬁx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%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ormaldehyde. After rinsing cells twice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BS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, ﬂuorescence was read at the excitation wavelength of 488 nm and the emission wavelength of 530 ± 20 nm. DCFH-DA was initially dissolved to 40–50 mM in ethanol and stored at -20</w:t>
      </w:r>
      <w:r w:rsidRPr="002273ED">
        <w:rPr>
          <w:rFonts w:ascii="Cambria Math" w:eastAsia="SimSun" w:hAnsi="Cambria Math" w:cs="Cambria Math"/>
          <w:color w:val="000000" w:themeColor="text1"/>
          <w:sz w:val="24"/>
          <w:szCs w:val="24"/>
          <w:shd w:val="clear" w:color="auto" w:fill="FFFFFF"/>
        </w:rPr>
        <w:t>℃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. A ﬁnal concentration of ethanol (0.6% or less) did not alter the ﬂuorescence measurement.</w:t>
      </w:r>
      <w:r w:rsidRPr="002273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Lipid peroxidation products in the midbrain tissue were quantified by measuring the level of Thiobarbituric Acid Reactive Substances (TBARS) in the form of malondialdehyde (MDA) using a TBARS kit (Cayman</w:t>
      </w:r>
      <w:r w:rsidRPr="000F5F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n Arbor, MI, USA, #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0009055</w:t>
      </w:r>
      <w:r w:rsidRPr="002273ED">
        <w:rPr>
          <w:rFonts w:ascii="Times New Roman" w:hAnsi="Times New Roman" w:cs="Times New Roman"/>
          <w:color w:val="000000" w:themeColor="text1"/>
          <w:sz w:val="24"/>
          <w:szCs w:val="24"/>
        </w:rPr>
        <w:t>) according to manufacturer’s instruction.</w:t>
      </w:r>
    </w:p>
    <w:p w14:paraId="3CB3BB3C" w14:textId="77777777" w:rsidR="0057595D" w:rsidRDefault="0057595D" w:rsidP="0072112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8183816" w14:textId="1EC40287" w:rsidR="00721128" w:rsidRDefault="00721128" w:rsidP="0057595D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3EF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solation of mitochondrial-enriched fraction and lysate preparation</w:t>
      </w:r>
      <w:r w:rsidR="005759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C3E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ain tissue from S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SH-SY5Y cells </w:t>
      </w:r>
      <w:r w:rsidRPr="005C3EFB">
        <w:rPr>
          <w:rFonts w:ascii="Times New Roman" w:hAnsi="Times New Roman" w:cs="Times New Roman"/>
          <w:color w:val="000000" w:themeColor="text1"/>
          <w:sz w:val="24"/>
          <w:szCs w:val="24"/>
        </w:rPr>
        <w:t>were harvested and homogenized in the mitochondrial isolation buffer (250 mM sucrose, 20 mM HEPES-NaOH, pH 7.5, 10 mM KCl, 1.5 mM MgCl</w:t>
      </w:r>
      <w:r w:rsidRPr="00181A5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5C3E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 mM EDTA, protease inhibitor cocktail, phosphatase inhibitor cocktail). The homogenates were spun at 800 g for 10 min at 4 °C and the resulting supernatants were spun at 10,000 g for 20 min at 4 °C. The pellets were then washed with lysis buffer and spun at 10,000 g </w:t>
      </w:r>
      <w:r w:rsidRPr="005C3EF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gain for 20 min at 4 °C. The final pellets were suspended in lysis buffer containing 1% Triton X-100 and were the mitochondrial-rich lysate fractions. The supernatants were spun at 100,000 g for 1 h and the final supernatants were thus cytosolic fractions. The mitochondrial membrane protein Tom20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5C3E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d 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5C3EFB">
        <w:rPr>
          <w:rFonts w:ascii="Times New Roman" w:hAnsi="Times New Roman" w:cs="Times New Roman"/>
          <w:color w:val="000000" w:themeColor="text1"/>
          <w:sz w:val="24"/>
          <w:szCs w:val="24"/>
        </w:rPr>
        <w:t>marker and loading control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3E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β-actin was used as a marker and a loading control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5C3EFB">
        <w:rPr>
          <w:rFonts w:ascii="Times New Roman" w:hAnsi="Times New Roman" w:cs="Times New Roman"/>
          <w:color w:val="000000" w:themeColor="text1"/>
          <w:sz w:val="24"/>
          <w:szCs w:val="24"/>
        </w:rPr>
        <w:t>cytosolic fractions.</w:t>
      </w:r>
    </w:p>
    <w:p w14:paraId="5622BDCB" w14:textId="77777777" w:rsidR="0057595D" w:rsidRDefault="0057595D" w:rsidP="00721128">
      <w:pPr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24764DCB" w14:textId="60A1AAFD" w:rsidR="00BD78CC" w:rsidRPr="0057595D" w:rsidRDefault="00BD78CC" w:rsidP="0057595D">
      <w:pPr>
        <w:spacing w:line="360" w:lineRule="auto"/>
        <w:ind w:firstLine="420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9F2591">
        <w:rPr>
          <w:rFonts w:ascii="Times New Roman" w:hAnsi="Times New Roman" w:cs="Times New Roman"/>
          <w:b/>
          <w:color w:val="FF0000"/>
          <w:sz w:val="24"/>
          <w:szCs w:val="24"/>
        </w:rPr>
        <w:t>Weste</w:t>
      </w:r>
      <w:r w:rsidR="00B92797" w:rsidRPr="009F2591">
        <w:rPr>
          <w:rFonts w:ascii="Times New Roman" w:hAnsi="Times New Roman" w:cs="Times New Roman"/>
          <w:b/>
          <w:color w:val="FF0000"/>
          <w:sz w:val="24"/>
          <w:szCs w:val="24"/>
        </w:rPr>
        <w:t>r</w:t>
      </w:r>
      <w:r w:rsidRPr="009F2591">
        <w:rPr>
          <w:rFonts w:ascii="Times New Roman" w:hAnsi="Times New Roman" w:cs="Times New Roman"/>
          <w:b/>
          <w:color w:val="FF0000"/>
          <w:sz w:val="24"/>
          <w:szCs w:val="24"/>
        </w:rPr>
        <w:t>n blot</w:t>
      </w:r>
      <w:r w:rsidR="009F2591" w:rsidRPr="009F2591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analysis</w:t>
      </w:r>
      <w:r w:rsidR="0057595D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. 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>Cells were washed twice with PBS after treatment and solubilized in RIPA lysis buffer. Tissue samples were homogenized in tissue lysis buffer. Protein</w:t>
      </w:r>
      <w:r w:rsidR="00360493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concentrations were determined by the </w:t>
      </w:r>
      <w:r w:rsidR="00360493" w:rsidRPr="002944DB">
        <w:rPr>
          <w:rFonts w:ascii="Times New Roman" w:hAnsi="Times New Roman" w:cs="Times New Roman"/>
          <w:color w:val="FF0000"/>
          <w:sz w:val="24"/>
          <w:szCs w:val="24"/>
        </w:rPr>
        <w:t>BCA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method. Protein samples (</w:t>
      </w:r>
      <w:r w:rsidR="002944DB">
        <w:rPr>
          <w:rFonts w:ascii="Times New Roman" w:hAnsi="Times New Roman" w:cs="Times New Roman"/>
          <w:color w:val="FF0000"/>
          <w:sz w:val="24"/>
          <w:szCs w:val="24"/>
        </w:rPr>
        <w:t>10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A63F52" w:rsidRPr="00A63F52">
        <w:rPr>
          <w:rFonts w:ascii="Times New Roman" w:hAnsi="Times New Roman" w:cs="Times New Roman"/>
          <w:color w:val="FF0000"/>
          <w:sz w:val="24"/>
          <w:szCs w:val="24"/>
        </w:rPr>
        <w:t>µ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>g) were separated by 10% SDS ⁄ PAGE and</w:t>
      </w:r>
      <w:r w:rsidR="00360493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PVDF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membrane. After blocking in 10% milk with</w:t>
      </w:r>
      <w:r w:rsidR="00360493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TBS-T buffer (10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mM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Tris–HCl, 120 </w:t>
      </w:r>
      <w:r w:rsidR="00A63F52">
        <w:rPr>
          <w:rFonts w:ascii="Times New Roman" w:hAnsi="Times New Roman" w:cs="Times New Roman"/>
          <w:color w:val="FF0000"/>
          <w:sz w:val="24"/>
          <w:szCs w:val="24"/>
        </w:rPr>
        <w:t xml:space="preserve">mM 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>NaCl, 0.1% Tween-20,</w:t>
      </w:r>
      <w:r w:rsidR="00360493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>pH 7.4) for 1 h at room temperature, the membrane was incubated with various primary antibodies (1:1000) at 4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 °C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overnight. Membranes were then washed three times in TBST</w:t>
      </w:r>
      <w:r w:rsidR="00360493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>buffer, followed by incubation with 1:10000 dilutions of HRP</w:t>
      </w:r>
      <w:r w:rsidR="00360493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>conjugated anti-rabbit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/</w:t>
      </w:r>
      <w:r w:rsidR="00B92797">
        <w:rPr>
          <w:rFonts w:ascii="Times New Roman" w:hAnsi="Times New Roman" w:cs="Times New Roman"/>
          <w:color w:val="FF0000"/>
          <w:sz w:val="24"/>
          <w:szCs w:val="24"/>
        </w:rPr>
        <w:t>mouse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IgG at room temperature for 1 h,</w:t>
      </w:r>
      <w:r w:rsidR="00360493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and washed three times in TBST. 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lastRenderedPageBreak/>
        <w:t>Visualization was carried out</w:t>
      </w:r>
      <w:r w:rsidR="00360493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>using an ECL (advanced chemiluminescence) kit (GE Healthcare, Bucks, UK). The density of the bands on the Western blots</w:t>
      </w:r>
      <w:r w:rsidR="00360493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>was quantified by densitometric analysis of the scanned blots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>using Image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J </w:t>
      </w:r>
      <w:r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software.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Different primary antibodies OPA1</w:t>
      </w:r>
      <w:r w:rsidR="0057595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1000), LC3</w:t>
      </w:r>
      <w:r w:rsidR="0057595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1000), p62</w:t>
      </w:r>
      <w:r w:rsidR="0057595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1000), DRP1</w:t>
      </w:r>
      <w:r w:rsidR="009F25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1000), VDAC</w:t>
      </w:r>
      <w:r w:rsidR="009F25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1000), cleaved caspase-3</w:t>
      </w:r>
      <w:r w:rsidR="009F25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1000), Bax</w:t>
      </w:r>
      <w:r w:rsidR="009F25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1000), Bcl-2</w:t>
      </w:r>
      <w:r w:rsidR="009F25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1000), PINK1</w:t>
      </w:r>
      <w:r w:rsidR="009F25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1000), MFN2</w:t>
      </w:r>
      <w:r w:rsidR="009F25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1000), Parkin</w:t>
      </w:r>
      <w:r w:rsidR="0057595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1000), α-synuclein</w:t>
      </w:r>
      <w:r w:rsidR="0057595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1000), phosphor S129 α-synuclein</w:t>
      </w:r>
      <w:r w:rsidR="0057595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1000), TH</w:t>
      </w:r>
      <w:r w:rsidR="0057595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1:4000),</w:t>
      </w:r>
      <w:r w:rsidR="002944DB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β-actin</w:t>
      </w:r>
      <w:r w:rsidR="0057595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="002944DB" w:rsidRPr="002944DB">
        <w:rPr>
          <w:rFonts w:ascii="Times New Roman" w:hAnsi="Times New Roman" w:cs="Times New Roman"/>
          <w:color w:val="FF0000"/>
          <w:sz w:val="24"/>
          <w:szCs w:val="24"/>
        </w:rPr>
        <w:t>1:2000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2944DB" w:rsidRPr="002944DB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GFAP</w:t>
      </w:r>
      <w:r w:rsidR="0057595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="002944DB" w:rsidRPr="002944DB">
        <w:rPr>
          <w:rFonts w:ascii="Times New Roman" w:hAnsi="Times New Roman" w:cs="Times New Roman"/>
          <w:color w:val="FF0000"/>
          <w:sz w:val="24"/>
          <w:szCs w:val="24"/>
        </w:rPr>
        <w:t>1:1000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), Tom 20</w:t>
      </w:r>
      <w:r w:rsidR="0057595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="002944DB" w:rsidRPr="002944DB">
        <w:rPr>
          <w:rFonts w:ascii="Times New Roman" w:hAnsi="Times New Roman" w:cs="Times New Roman"/>
          <w:color w:val="FF0000"/>
          <w:sz w:val="24"/>
          <w:szCs w:val="24"/>
        </w:rPr>
        <w:t>1:1000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2944DB" w:rsidRPr="002944DB"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ALCAT1</w:t>
      </w:r>
      <w:r w:rsidR="009F25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944DB" w:rsidRPr="002944DB">
        <w:rPr>
          <w:rFonts w:ascii="Times New Roman" w:hAnsi="Times New Roman" w:cs="Times New Roman"/>
          <w:color w:val="FF0000"/>
          <w:sz w:val="24"/>
          <w:szCs w:val="24"/>
        </w:rPr>
        <w:t>(1:1000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06526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06526F" w:rsidRPr="0006526F">
        <w:rPr>
          <w:rFonts w:ascii="Times New Roman" w:hAnsi="Times New Roman" w:cs="Times New Roman"/>
          <w:color w:val="FF0000"/>
          <w:sz w:val="24"/>
          <w:szCs w:val="24"/>
        </w:rPr>
        <w:t>were used in the present study</w:t>
      </w:r>
      <w:r w:rsidR="00B832AC" w:rsidRPr="002944D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944DB" w:rsidRPr="002944DB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p w14:paraId="17DEBD55" w14:textId="39449300" w:rsidR="00721128" w:rsidRDefault="00721128" w:rsidP="0072112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914F1E1" w14:textId="642C7058" w:rsidR="00721128" w:rsidRPr="00523441" w:rsidRDefault="00721128" w:rsidP="0072112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34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I Figure legends</w:t>
      </w:r>
    </w:p>
    <w:p w14:paraId="639025B2" w14:textId="2C30EAED" w:rsidR="00721128" w:rsidRPr="003B29E6" w:rsidRDefault="00721128" w:rsidP="00721128">
      <w:pPr>
        <w:spacing w:line="360" w:lineRule="auto"/>
        <w:ind w:firstLine="420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 w:rsidRPr="005234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5234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234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Quantitative analysis of data presented in Figure 2. (a-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) Quantitative analysis of relative protein expression levels of TH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F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P in midbrain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-f) Quantitative analysis of relative TH 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evels 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striatum. Data are 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n (% of controls) ± SEM, one-way ANOVA, n = </w:t>
      </w:r>
      <w:r w:rsidR="00AD3811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, *</w:t>
      </w:r>
      <w:r w:rsidRPr="003B29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3B29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&lt;0.01, and ***</w:t>
      </w:r>
      <w:r w:rsidRPr="003B29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&lt;0.001</w:t>
      </w:r>
    </w:p>
    <w:p w14:paraId="2C02F927" w14:textId="77777777" w:rsidR="00721128" w:rsidRPr="003B29E6" w:rsidRDefault="00721128" w:rsidP="007211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1D1EB2" w14:textId="77777777" w:rsidR="00721128" w:rsidRPr="003B29E6" w:rsidRDefault="00721128" w:rsidP="00721128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34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Pr="005234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uantitative analysis of data presented in Figure 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a-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 analysis of relative protein levels of </w:t>
      </w:r>
      <w:r w:rsidRPr="003B29E6">
        <w:rPr>
          <w:rFonts w:ascii="Times New Roman" w:hAnsi="Times New Roman" w:cs="Times New Roman"/>
          <w:color w:val="000000"/>
          <w:sz w:val="24"/>
          <w:szCs w:val="24"/>
        </w:rPr>
        <w:t xml:space="preserve">α-synuclein oligomers 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(a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b)</w:t>
      </w:r>
      <w:r w:rsidRPr="003B29E6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α-synuclein monomers (c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d), α-synuclein phosphorylation at S129 (e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f), cleaved caspase-3(g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), Bcl-2 (i-j), Bax (k-l), and NLRP3 (m-n) in 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midbrain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o-p) quantitative analysis of relative </w:t>
      </w:r>
      <w:r w:rsidRPr="003B29E6">
        <w:rPr>
          <w:rFonts w:ascii="Times New Roman" w:hAnsi="Times New Roman" w:cs="Times New Roman"/>
          <w:color w:val="000000"/>
          <w:sz w:val="24"/>
          <w:szCs w:val="24"/>
        </w:rPr>
        <w:t xml:space="preserve">ALCAT1 protein expression in cerebral cortex (o) and hypothalamus (p). 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ean ± SEM, one-way ANOVA, n = 3, *</w:t>
      </w:r>
      <w:r w:rsidRPr="003B29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3B29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&lt;0.01, and ***</w:t>
      </w:r>
      <w:r w:rsidRPr="003B29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&lt;0.001.</w:t>
      </w:r>
    </w:p>
    <w:p w14:paraId="3D2F37C1" w14:textId="77777777" w:rsidR="00721128" w:rsidRPr="003B29E6" w:rsidRDefault="00721128" w:rsidP="007211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77ABD94" w14:textId="77777777" w:rsidR="00721128" w:rsidRPr="00523441" w:rsidRDefault="00721128" w:rsidP="00721128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234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5234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5234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 analysis of data presented in Figure 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, including ALCAT1 (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-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b), OPA1 (c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), and MFN2 (e-f) in 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midbrain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ean ± SEM, one-way ANOVA, n = 3, *</w:t>
      </w:r>
      <w:r w:rsidRPr="003B29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3B29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&lt;0.01, and ***</w:t>
      </w:r>
      <w:r w:rsidRPr="003B29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&lt;0.001.</w:t>
      </w:r>
    </w:p>
    <w:p w14:paraId="1AC7C822" w14:textId="77777777" w:rsidR="00721128" w:rsidRPr="00523441" w:rsidRDefault="00721128" w:rsidP="007211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55935E" w14:textId="53752094" w:rsidR="00721128" w:rsidRPr="00523441" w:rsidRDefault="00721128" w:rsidP="00721128">
      <w:pPr>
        <w:spacing w:line="360" w:lineRule="auto"/>
        <w:ind w:firstLine="4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234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5234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234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52344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B29E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Inhibition of </w:t>
      </w:r>
      <w:r w:rsidRPr="003B29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LCAT1 </w:t>
      </w:r>
      <w:r w:rsidRPr="003B29E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by</w:t>
      </w:r>
      <w:r w:rsidRPr="003B29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320 prevents oxidative stress, mtDNA depletion, and defective respiration.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-SY5Y cells were cultured in medium supplemented with MPP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3B29E6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0.5 mM) in the presence or absence of A320</w:t>
      </w:r>
      <w:r w:rsidRPr="003B29E6">
        <w:rPr>
          <w:rStyle w:val="fontstyle21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3B29E6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10 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M</w:t>
      </w:r>
      <w:r w:rsidRPr="003B29E6">
        <w:rPr>
          <w:rStyle w:val="fontstyle21"/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3B29E6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for 24 h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ollowed by analysis of mitochondrial </w:t>
      </w:r>
      <w:r w:rsidR="00E053A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y</w:t>
      </w:r>
      <w:r w:rsidR="00E053A6">
        <w:rPr>
          <w:rFonts w:ascii="Times New Roman" w:hAnsi="Times New Roman" w:cs="Times New Roman"/>
          <w:color w:val="000000" w:themeColor="text1"/>
          <w:sz w:val="24"/>
          <w:szCs w:val="24"/>
        </w:rPr>
        <w:t>sfunction including: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29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Cellular ROS were measured by using cell permeant reagent 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2’,7’–dichlorofluorescin diacetate (DCFDA) kit and ﬂow cytometry. </w:t>
      </w:r>
      <w:r w:rsidRPr="003B29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b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Lipid peroxidation products were measured in the form of malondialdehyde (MDA) by using a TBARS assay kit. </w:t>
      </w:r>
      <w:r w:rsidRPr="003B29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c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itochondrial membrane potential was measured in isolated astrocytes stained with JC-1 by confocal imaging analysis. </w:t>
      </w:r>
      <w:r w:rsidRPr="003B29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d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) mtDNA copy numbers were analyzed by real time-PCR analysis.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B29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e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itochondrial respiration was analyzed by Seahorse XF-96 by measuring changes in oxygen consumption rate (OCR) in response to treatment with indicated mitochondrial inhibitors, including oligomycin (Oligo), FCCP, rotenone (Rote). (f) </w:t>
      </w:r>
      <w:r w:rsidR="009D1E27"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="009D1E27"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uantification of OCR in panel e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B29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ata are 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Mean ± SEM; one-way ANOVA, n=5, *</w:t>
      </w:r>
      <w:r w:rsidRPr="003B29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3B29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&lt;0.01, and ***</w:t>
      </w:r>
      <w:r w:rsidRPr="003B29E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3B29E6">
        <w:rPr>
          <w:rFonts w:ascii="Times New Roman" w:hAnsi="Times New Roman" w:cs="Times New Roman"/>
          <w:color w:val="000000" w:themeColor="text1"/>
          <w:sz w:val="24"/>
          <w:szCs w:val="24"/>
        </w:rPr>
        <w:t>&lt;0.001.</w:t>
      </w:r>
    </w:p>
    <w:p w14:paraId="6412C80C" w14:textId="77777777" w:rsidR="00684069" w:rsidRPr="00721128" w:rsidRDefault="00684069"/>
    <w:sectPr w:rsidR="00684069" w:rsidRPr="0072112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AAEBE9" w14:textId="77777777" w:rsidR="00855DE9" w:rsidRDefault="00855DE9" w:rsidP="00FE6121">
      <w:r>
        <w:separator/>
      </w:r>
    </w:p>
  </w:endnote>
  <w:endnote w:type="continuationSeparator" w:id="0">
    <w:p w14:paraId="151296F1" w14:textId="77777777" w:rsidR="00855DE9" w:rsidRDefault="00855DE9" w:rsidP="00FE6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A189">
    <w:altName w:val="Times New Roman"/>
    <w:panose1 w:val="00000000000000000000"/>
    <w:charset w:val="00"/>
    <w:family w:val="roman"/>
    <w:notTrueType/>
    <w:pitch w:val="default"/>
  </w:font>
  <w:font w:name="AdvOT82c4f4c4">
    <w:altName w:val="Times New Roman"/>
    <w:panose1 w:val="00000000000000000000"/>
    <w:charset w:val="00"/>
    <w:family w:val="roman"/>
    <w:notTrueType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vPSMP13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3848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5636D4" w14:textId="2C8796BC" w:rsidR="00FE6121" w:rsidRDefault="00FE61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217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6A8C7D" w14:textId="77777777" w:rsidR="00FE6121" w:rsidRDefault="00FE61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9B3AE1" w14:textId="77777777" w:rsidR="00855DE9" w:rsidRDefault="00855DE9" w:rsidP="00FE6121">
      <w:r>
        <w:separator/>
      </w:r>
    </w:p>
  </w:footnote>
  <w:footnote w:type="continuationSeparator" w:id="0">
    <w:p w14:paraId="0F4B1CC8" w14:textId="77777777" w:rsidR="00855DE9" w:rsidRDefault="00855DE9" w:rsidP="00FE6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879"/>
    <w:rsid w:val="0006526F"/>
    <w:rsid w:val="000A2175"/>
    <w:rsid w:val="002944DB"/>
    <w:rsid w:val="00360493"/>
    <w:rsid w:val="0057595D"/>
    <w:rsid w:val="005B4D0A"/>
    <w:rsid w:val="00684069"/>
    <w:rsid w:val="00721128"/>
    <w:rsid w:val="00855DE9"/>
    <w:rsid w:val="00904879"/>
    <w:rsid w:val="009D1E27"/>
    <w:rsid w:val="009F2591"/>
    <w:rsid w:val="00A63F52"/>
    <w:rsid w:val="00AD3811"/>
    <w:rsid w:val="00B832AC"/>
    <w:rsid w:val="00B92797"/>
    <w:rsid w:val="00BD78CC"/>
    <w:rsid w:val="00E053A6"/>
    <w:rsid w:val="00F83AF5"/>
    <w:rsid w:val="00FE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3873D"/>
  <w15:chartTrackingRefBased/>
  <w15:docId w15:val="{8B38A818-E045-4ADD-82E3-6CD6B3873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1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21128"/>
    <w:rPr>
      <w:rFonts w:ascii="AdvPSA189" w:hAnsi="AdvPSA189" w:hint="default"/>
      <w:b w:val="0"/>
      <w:bCs w:val="0"/>
      <w:i w:val="0"/>
      <w:iCs w:val="0"/>
      <w:color w:val="000000"/>
      <w:sz w:val="40"/>
      <w:szCs w:val="40"/>
    </w:rPr>
  </w:style>
  <w:style w:type="character" w:customStyle="1" w:styleId="fontstyle21">
    <w:name w:val="fontstyle21"/>
    <w:basedOn w:val="DefaultParagraphFont"/>
    <w:rsid w:val="00721128"/>
    <w:rPr>
      <w:rFonts w:ascii="AdvOT82c4f4c4" w:hAnsi="AdvOT82c4f4c4" w:hint="default"/>
      <w:b w:val="0"/>
      <w:bCs w:val="0"/>
      <w:i w:val="0"/>
      <w:iCs w:val="0"/>
      <w:color w:val="231F20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721128"/>
    <w:pPr>
      <w:autoSpaceDE w:val="0"/>
      <w:autoSpaceDN w:val="0"/>
      <w:jc w:val="left"/>
    </w:pPr>
    <w:rPr>
      <w:rFonts w:ascii="Book Antiqua" w:eastAsia="Book Antiqua" w:hAnsi="Book Antiqua" w:cs="Book Antiqua"/>
      <w:kern w:val="0"/>
      <w:sz w:val="18"/>
      <w:szCs w:val="18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21128"/>
    <w:rPr>
      <w:rFonts w:ascii="Book Antiqua" w:eastAsia="Book Antiqua" w:hAnsi="Book Antiqua" w:cs="Book Antiqua"/>
      <w:kern w:val="0"/>
      <w:sz w:val="18"/>
      <w:szCs w:val="18"/>
      <w:lang w:eastAsia="en-US"/>
    </w:rPr>
  </w:style>
  <w:style w:type="character" w:customStyle="1" w:styleId="fontstyle31">
    <w:name w:val="fontstyle31"/>
    <w:basedOn w:val="DefaultParagraphFont"/>
    <w:rsid w:val="00BD78CC"/>
    <w:rPr>
      <w:rFonts w:ascii="AdvPSMP13" w:hAnsi="AdvPSMP13" w:hint="default"/>
      <w:b w:val="0"/>
      <w:bCs w:val="0"/>
      <w:i w:val="0"/>
      <w:iCs w:val="0"/>
      <w:color w:val="231F2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61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6121"/>
  </w:style>
  <w:style w:type="paragraph" w:styleId="Footer">
    <w:name w:val="footer"/>
    <w:basedOn w:val="Normal"/>
    <w:link w:val="FooterChar"/>
    <w:uiPriority w:val="99"/>
    <w:unhideWhenUsed/>
    <w:rsid w:val="00FE61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6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0</Words>
  <Characters>6046</Characters>
  <Application>Microsoft Office Word</Application>
  <DocSecurity>4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yr, Isabell</cp:lastModifiedBy>
  <cp:revision>2</cp:revision>
  <dcterms:created xsi:type="dcterms:W3CDTF">2019-02-15T12:38:00Z</dcterms:created>
  <dcterms:modified xsi:type="dcterms:W3CDTF">2019-02-15T12:38:00Z</dcterms:modified>
</cp:coreProperties>
</file>